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6CB1" w:rsidRPr="002E6CB1" w:rsidRDefault="002E6CB1" w:rsidP="002E6CB1">
      <w:pPr>
        <w:jc w:val="center"/>
        <w:rPr>
          <w:rFonts w:asciiTheme="majorHAnsi" w:hAnsiTheme="majorHAnsi" w:cstheme="majorHAnsi"/>
          <w:b/>
          <w:sz w:val="24"/>
          <w:szCs w:val="24"/>
        </w:rPr>
      </w:pPr>
      <w:bookmarkStart w:id="0" w:name="_GoBack"/>
      <w:bookmarkEnd w:id="0"/>
      <w:r w:rsidRPr="002E6CB1">
        <w:rPr>
          <w:rFonts w:asciiTheme="majorHAnsi" w:hAnsiTheme="majorHAnsi" w:cstheme="majorHAnsi"/>
          <w:b/>
          <w:sz w:val="24"/>
          <w:szCs w:val="24"/>
        </w:rPr>
        <w:t>S5 Fig</w:t>
      </w:r>
    </w:p>
    <w:p w:rsidR="009A49C2" w:rsidRPr="00367FCB" w:rsidRDefault="009A49C2" w:rsidP="009A49C2">
      <w:pPr>
        <w:rPr>
          <w:rFonts w:asciiTheme="majorHAnsi" w:hAnsiTheme="majorHAnsi" w:cstheme="majorHAnsi"/>
        </w:rPr>
      </w:pPr>
      <w:r w:rsidRPr="00367FCB">
        <w:rPr>
          <w:rFonts w:asciiTheme="majorHAnsi" w:hAnsiTheme="majorHAnsi" w:cstheme="majorHAnsi"/>
          <w:highlight w:val="yellow"/>
        </w:rPr>
        <w:t>FOXR1 Binding site (Primary CAAACA/ Partial GACGCC)</w:t>
      </w:r>
      <w:r w:rsidRPr="00367FCB">
        <w:rPr>
          <w:rFonts w:asciiTheme="majorHAnsi" w:hAnsiTheme="majorHAnsi" w:cstheme="majorHAnsi"/>
        </w:rPr>
        <w:t xml:space="preserve"> </w:t>
      </w:r>
    </w:p>
    <w:p w:rsidR="009A49C2" w:rsidRPr="00367FCB" w:rsidRDefault="009A49C2" w:rsidP="009A49C2">
      <w:pPr>
        <w:rPr>
          <w:rFonts w:asciiTheme="majorHAnsi" w:hAnsiTheme="majorHAnsi" w:cstheme="majorHAnsi"/>
        </w:rPr>
      </w:pPr>
      <w:r w:rsidRPr="00367FCB">
        <w:rPr>
          <w:rFonts w:asciiTheme="majorHAnsi" w:hAnsiTheme="majorHAnsi" w:cstheme="majorHAnsi"/>
          <w:highlight w:val="green"/>
        </w:rPr>
        <w:t>HSEs</w:t>
      </w:r>
    </w:p>
    <w:p w:rsidR="009A49C2" w:rsidRPr="00367FCB" w:rsidRDefault="009A49C2" w:rsidP="009A49C2">
      <w:pPr>
        <w:rPr>
          <w:rFonts w:asciiTheme="majorHAnsi" w:hAnsiTheme="majorHAnsi" w:cstheme="majorHAnsi"/>
          <w:color w:val="000000" w:themeColor="text1"/>
        </w:rPr>
      </w:pPr>
      <w:r w:rsidRPr="00367FCB">
        <w:rPr>
          <w:rFonts w:asciiTheme="majorHAnsi" w:hAnsiTheme="majorHAnsi" w:cstheme="majorHAnsi"/>
          <w:color w:val="FF0000"/>
        </w:rPr>
        <w:t xml:space="preserve">NNNNN </w:t>
      </w:r>
      <w:r w:rsidRPr="00367FCB">
        <w:rPr>
          <w:rFonts w:asciiTheme="majorHAnsi" w:hAnsiTheme="majorHAnsi" w:cstheme="majorHAnsi"/>
          <w:color w:val="000000" w:themeColor="text1"/>
        </w:rPr>
        <w:t xml:space="preserve">Ares not cloned </w:t>
      </w:r>
    </w:p>
    <w:p w:rsidR="000F3776" w:rsidRPr="00367FCB" w:rsidRDefault="000F3776" w:rsidP="009A49C2">
      <w:pPr>
        <w:rPr>
          <w:rFonts w:asciiTheme="majorHAnsi" w:hAnsiTheme="majorHAnsi" w:cstheme="majorHAnsi"/>
          <w:color w:val="000000" w:themeColor="text1"/>
        </w:rPr>
      </w:pPr>
    </w:p>
    <w:p w:rsidR="000F3776" w:rsidRPr="00367FCB" w:rsidRDefault="000F3776" w:rsidP="000F3776">
      <w:pPr>
        <w:rPr>
          <w:rFonts w:asciiTheme="majorHAnsi" w:hAnsiTheme="majorHAnsi" w:cstheme="majorHAnsi"/>
          <w:b/>
        </w:rPr>
      </w:pPr>
      <w:r w:rsidRPr="00367FCB">
        <w:rPr>
          <w:rFonts w:asciiTheme="majorHAnsi" w:hAnsiTheme="majorHAnsi" w:cstheme="majorHAnsi"/>
          <w:b/>
        </w:rPr>
        <w:t>HSPA1A Promoter (</w:t>
      </w:r>
      <w:r w:rsidR="002123E1" w:rsidRPr="00367FCB">
        <w:rPr>
          <w:rFonts w:asciiTheme="majorHAnsi" w:hAnsiTheme="majorHAnsi" w:cstheme="majorHAnsi"/>
          <w:b/>
        </w:rPr>
        <w:t>-</w:t>
      </w:r>
      <w:r w:rsidRPr="00367FCB">
        <w:rPr>
          <w:rFonts w:asciiTheme="majorHAnsi" w:hAnsiTheme="majorHAnsi" w:cstheme="majorHAnsi"/>
          <w:b/>
        </w:rPr>
        <w:t xml:space="preserve">1043 </w:t>
      </w:r>
      <w:r w:rsidRPr="00367FCB">
        <w:rPr>
          <w:rFonts w:asciiTheme="majorHAnsi" w:hAnsiTheme="majorHAnsi" w:cstheme="majorHAnsi"/>
          <w:b/>
        </w:rPr>
        <w:sym w:font="Wingdings" w:char="F0E0"/>
      </w:r>
      <w:r w:rsidRPr="00367FCB">
        <w:rPr>
          <w:rFonts w:asciiTheme="majorHAnsi" w:hAnsiTheme="majorHAnsi" w:cstheme="majorHAnsi"/>
          <w:b/>
        </w:rPr>
        <w:t>-152)</w:t>
      </w:r>
    </w:p>
    <w:p w:rsidR="009A49C2" w:rsidRPr="00367FCB" w:rsidRDefault="00016FEC" w:rsidP="009A49C2">
      <w:pPr>
        <w:rPr>
          <w:rFonts w:asciiTheme="majorHAnsi" w:hAnsiTheme="majorHAnsi" w:cstheme="majorHAnsi"/>
          <w:b/>
          <w:color w:val="FF0000"/>
        </w:rPr>
      </w:pPr>
      <w:r w:rsidRPr="00367FCB">
        <w:rPr>
          <w:rFonts w:asciiTheme="majorHAnsi" w:hAnsiTheme="majorHAnsi" w:cstheme="majorHAnsi"/>
        </w:rPr>
        <w:t>TCCGACCAATCAATCTGAAGCCATCTTAGCTTTCCCCAAGTGCTCCTCCTACCCGGATCAGCCAACGCCCACATACCTCAGGCTTAAACCAACTAG</w:t>
      </w:r>
      <w:r w:rsidRPr="00367FCB">
        <w:rPr>
          <w:rFonts w:asciiTheme="majorHAnsi" w:hAnsiTheme="majorHAnsi" w:cstheme="majorHAnsi"/>
          <w:highlight w:val="green"/>
        </w:rPr>
        <w:t>GGAACTTTCCAGTACTTTCC</w:t>
      </w:r>
      <w:r w:rsidRPr="00367FCB">
        <w:rPr>
          <w:rFonts w:asciiTheme="majorHAnsi" w:hAnsiTheme="majorHAnsi" w:cstheme="majorHAnsi"/>
          <w:highlight w:val="yellow"/>
        </w:rPr>
        <w:t>CAAACA</w:t>
      </w:r>
      <w:r w:rsidRPr="00367FCB">
        <w:rPr>
          <w:rFonts w:asciiTheme="majorHAnsi" w:hAnsiTheme="majorHAnsi" w:cstheme="majorHAnsi"/>
        </w:rPr>
        <w:t>AGGACCTACTGAGCCTTTCAGGTTCACAATCAATCAGATCCCTACTGGCTCACCTAGTCTCCCGACGCCTTCGCTTCAGTTTGGAAACGTCCAGATTACGCAGCCCCAGCGAGTAGGTGGGGGCTCCCTCAATATCAAACTGCACAACCGGGGTCCCCCCACCCCCCACCCCGTCCCTCCCTGCAAATTTGAGACGGCTCCAACTCAGTAATCTTTTTCCAAACTGGCCCATGAGGTCAGAGACAGTATCTCCATTGTAACGTGGCCGGGCGGTGTCAACACAAACGCCCCCACCCTCCCCTGGACGCGCGTAACCCGCTCCCCGCACCAGCCCCCTGCCCACAACTGCGCAGGCCCAGCAAGCCCCCACAATTAAAAGCCCAGCGCCGACCCTTCCTGTCAATTAGGCGCTGAAGCGCAGGCGGTCAGCATCGCCATGGAGACCAACACCCTTCCCACCGCCACTCCCCCTTCCTCTCAGGGTCCCTGTCCCCTCCAGTGAATCCC</w:t>
      </w:r>
      <w:r w:rsidRPr="00367FCB">
        <w:rPr>
          <w:rFonts w:asciiTheme="majorHAnsi" w:hAnsiTheme="majorHAnsi" w:cstheme="majorHAnsi"/>
          <w:highlight w:val="green"/>
        </w:rPr>
        <w:t>AGAAGACTCTGGAGAGTTCT</w:t>
      </w:r>
      <w:r w:rsidRPr="00367FCB">
        <w:rPr>
          <w:rFonts w:asciiTheme="majorHAnsi" w:hAnsiTheme="majorHAnsi" w:cstheme="majorHAnsi"/>
        </w:rPr>
        <w:t>GAGCAGGGGGCGGCACTCTGGCCTCTGATTGGTCCAAGGAAGGCTGGGGGGCAGGACGGGAGG</w:t>
      </w:r>
      <w:r w:rsidRPr="00367FCB">
        <w:rPr>
          <w:rFonts w:asciiTheme="majorHAnsi" w:hAnsiTheme="majorHAnsi" w:cstheme="majorHAnsi"/>
          <w:highlight w:val="green"/>
        </w:rPr>
        <w:t>CGAAAACCCTGGAATATTCC</w:t>
      </w:r>
      <w:r w:rsidRPr="00367FCB">
        <w:rPr>
          <w:rFonts w:asciiTheme="majorHAnsi" w:hAnsiTheme="majorHAnsi" w:cstheme="majorHAnsi"/>
        </w:rPr>
        <w:t>CGACCTGGCAGCCTCATCGAGCTCGGTGATTGGCTCAGAAGGGAAAAGGCGGGTCTCCGTGACGACT</w:t>
      </w:r>
      <w:r w:rsidRPr="00367FCB">
        <w:rPr>
          <w:rFonts w:asciiTheme="majorHAnsi" w:hAnsiTheme="majorHAnsi" w:cstheme="majorHAnsi"/>
          <w:b/>
          <w:color w:val="000000" w:themeColor="text1"/>
          <w:highlight w:val="lightGray"/>
        </w:rPr>
        <w:t>TATAAA</w:t>
      </w:r>
      <w:r w:rsidRPr="00367FCB">
        <w:rPr>
          <w:rFonts w:asciiTheme="majorHAnsi" w:hAnsiTheme="majorHAnsi" w:cstheme="majorHAnsi"/>
        </w:rPr>
        <w:t>AGCCCAGGGGCAAGCGGTCCGGATAACGGCTAGCCTGAGGAGCTGCTGCGACAGTCCACTACCTTTTTCGAGAGTGACTCCCGTTGT</w:t>
      </w:r>
      <w:r w:rsidR="009A49C2" w:rsidRPr="00367FCB">
        <w:rPr>
          <w:rFonts w:asciiTheme="majorHAnsi" w:hAnsiTheme="majorHAnsi" w:cstheme="majorHAnsi"/>
          <w:color w:val="FF0000"/>
        </w:rPr>
        <w:t>CCCAAGGCTTCCCAGAGCGAACCTGTGCGGCTGCAGGCACCGGCGCGTCGAGTTTCCGGCGTCCGGAAGGACCGAGCTCTTCTCGCGGATCCAGTGTTCCGTTTCCAGCCCCCAATCTCAGAGCGGAGCCGACAGAGAGCAGGGAACCGGC</w:t>
      </w:r>
      <w:r w:rsidR="009A49C2" w:rsidRPr="00367FCB">
        <w:rPr>
          <w:rFonts w:asciiTheme="majorHAnsi" w:hAnsiTheme="majorHAnsi" w:cstheme="majorHAnsi"/>
          <w:b/>
          <w:highlight w:val="lightGray"/>
        </w:rPr>
        <w:t>ATG</w:t>
      </w:r>
    </w:p>
    <w:p w:rsidR="000F3776" w:rsidRPr="00367FCB" w:rsidRDefault="000F3776" w:rsidP="009A49C2">
      <w:pPr>
        <w:rPr>
          <w:rFonts w:asciiTheme="majorHAnsi" w:hAnsiTheme="majorHAnsi" w:cstheme="majorHAnsi"/>
          <w:b/>
          <w:color w:val="FF0000"/>
        </w:rPr>
      </w:pPr>
    </w:p>
    <w:p w:rsidR="000F3776" w:rsidRPr="00367FCB" w:rsidRDefault="000F3776" w:rsidP="000F3776">
      <w:pPr>
        <w:rPr>
          <w:rFonts w:asciiTheme="majorHAnsi" w:hAnsiTheme="majorHAnsi" w:cstheme="majorHAnsi"/>
          <w:b/>
        </w:rPr>
      </w:pPr>
      <w:r w:rsidRPr="00367FCB">
        <w:rPr>
          <w:rFonts w:asciiTheme="majorHAnsi" w:hAnsiTheme="majorHAnsi" w:cstheme="majorHAnsi"/>
          <w:b/>
        </w:rPr>
        <w:t>HSPA6 Promoter (-1119</w:t>
      </w:r>
      <w:r w:rsidRPr="00367FCB">
        <w:rPr>
          <w:rFonts w:asciiTheme="majorHAnsi" w:hAnsiTheme="majorHAnsi" w:cstheme="majorHAnsi"/>
          <w:b/>
        </w:rPr>
        <w:sym w:font="Wingdings" w:char="F0E0"/>
      </w:r>
      <w:r w:rsidR="002123E1" w:rsidRPr="00367FCB">
        <w:rPr>
          <w:rFonts w:asciiTheme="majorHAnsi" w:hAnsiTheme="majorHAnsi" w:cstheme="majorHAnsi"/>
          <w:b/>
        </w:rPr>
        <w:t>-114</w:t>
      </w:r>
      <w:r w:rsidRPr="00367FCB">
        <w:rPr>
          <w:rFonts w:asciiTheme="majorHAnsi" w:hAnsiTheme="majorHAnsi" w:cstheme="majorHAnsi"/>
          <w:b/>
        </w:rPr>
        <w:t>)</w:t>
      </w:r>
    </w:p>
    <w:p w:rsidR="000F3776" w:rsidRPr="00367FCB" w:rsidRDefault="009A49C2" w:rsidP="000F3776">
      <w:pPr>
        <w:rPr>
          <w:rFonts w:asciiTheme="majorHAnsi" w:hAnsiTheme="majorHAnsi" w:cstheme="majorHAnsi"/>
          <w:b/>
          <w:color w:val="000000" w:themeColor="text1"/>
        </w:rPr>
      </w:pPr>
      <w:r w:rsidRPr="00367FCB">
        <w:rPr>
          <w:rFonts w:asciiTheme="majorHAnsi" w:hAnsiTheme="majorHAnsi" w:cstheme="majorHAnsi"/>
          <w:color w:val="000000" w:themeColor="text1"/>
        </w:rPr>
        <w:t>CACCGGGCCTCTGGAGACGAGGCTCCTCGGGGATA</w:t>
      </w:r>
      <w:r w:rsidRPr="00367FCB">
        <w:rPr>
          <w:rFonts w:asciiTheme="majorHAnsi" w:hAnsiTheme="majorHAnsi" w:cstheme="majorHAnsi"/>
          <w:color w:val="000000" w:themeColor="text1"/>
          <w:highlight w:val="yellow"/>
        </w:rPr>
        <w:t>CAAACA</w:t>
      </w:r>
      <w:r w:rsidRPr="00367FCB">
        <w:rPr>
          <w:rFonts w:asciiTheme="majorHAnsi" w:hAnsiTheme="majorHAnsi" w:cstheme="majorHAnsi"/>
          <w:color w:val="000000" w:themeColor="text1"/>
        </w:rPr>
        <w:t>GTGGGGAGAACATGAGGGACATCCCGACCGTACTCTGCGTCCTCCTTTCCCAGGTGTTGCGTTCTCTCTTGGGCTGAGTGGCGAGGTCTCTCCCGAGTCCCAGGGCCACAGTGCAATGTCACATCTCCTTTGTGGAAAGTGACTGGTAAAGGAGAGAGAACAAAACTGGAGGAATGTAAAGTCTTCAGCCACCTGGTTTAATTTATTCAAGAGTGATTAATCCTAGATGAGAAAAAGAATTGAAATGGATCGGAAAAAAATGAAAGTGCATTGGCCGGGAATCGAACCCGGGCCTCCCGCGTGGCAGGCGAGAATTCTACCACTGAACCACCAATGCTACTGTCAGCTAAAGACCTGCAGTATTGTCTCTTAAAGCTCACTATCTCTGGCCATTCACTAAGGAACCAGGCACCGTCTTAAATCGCGGTTTGGAAAATATTTTGTTCAAGATAAAACTGTTTTAAGATATACGTGTATATATCTTATATATCTGTATTCGCATGGTAACATATCTTCGGCCTTCCTGAGCCGCTGGGCTCTCAGCGGCCCTCCAAGGCAGCCCGCAGGCCCCTGTGTGCCTCAGGGATCCGACCTCCCACAGCCCCGGGGAGACCTTGCCTCTAAAGTTGCTGCTTTTGCAGCCTCTGCCACAACCGCGCGTCCTCAGAGCCAGCCCGGAGGAGCTAGAACCTTCCCCGCATTTCTTTCAGCAGCCTGAGTCAGAGGCGGGCTGGCCTGGCGTAGCCGCCCAGCCTCGCGGCTCATGCCCCGATCTGCCC</w:t>
      </w:r>
      <w:r w:rsidRPr="00367FCB">
        <w:rPr>
          <w:rFonts w:asciiTheme="majorHAnsi" w:hAnsiTheme="majorHAnsi" w:cstheme="majorHAnsi"/>
          <w:color w:val="000000" w:themeColor="text1"/>
          <w:highlight w:val="green"/>
        </w:rPr>
        <w:t>GAACCTTCTCCCGGGGTCAG</w:t>
      </w:r>
      <w:r w:rsidRPr="00367FCB">
        <w:rPr>
          <w:rFonts w:asciiTheme="majorHAnsi" w:hAnsiTheme="majorHAnsi" w:cstheme="majorHAnsi"/>
          <w:color w:val="000000" w:themeColor="text1"/>
        </w:rPr>
        <w:t>CGCCGCGCCGCGCCACCCGGCTGAGTCAGCCCGGGCGGGCGAGAGGCTCTCAACTGGGCG</w:t>
      </w:r>
      <w:r w:rsidRPr="00367FCB">
        <w:rPr>
          <w:rFonts w:asciiTheme="majorHAnsi" w:hAnsiTheme="majorHAnsi" w:cstheme="majorHAnsi"/>
          <w:color w:val="000000" w:themeColor="text1"/>
          <w:highlight w:val="green"/>
        </w:rPr>
        <w:t>GGAAGGTGCGGGAAGGTGCGGAAAGGTTCGCGAAAGTTCG</w:t>
      </w:r>
      <w:r w:rsidRPr="00367FCB">
        <w:rPr>
          <w:rFonts w:asciiTheme="majorHAnsi" w:hAnsiTheme="majorHAnsi" w:cstheme="majorHAnsi"/>
          <w:color w:val="000000" w:themeColor="text1"/>
        </w:rPr>
        <w:t>CGGCGGCGGGGGTCGGGTGAGGCGCAAAAGG</w:t>
      </w:r>
      <w:r w:rsidRPr="00367FCB">
        <w:rPr>
          <w:rFonts w:asciiTheme="majorHAnsi" w:hAnsiTheme="majorHAnsi" w:cstheme="majorHAnsi"/>
          <w:b/>
          <w:highlight w:val="lightGray"/>
        </w:rPr>
        <w:t>ATAAA</w:t>
      </w:r>
      <w:r w:rsidR="000F3776" w:rsidRPr="00367FCB">
        <w:rPr>
          <w:rFonts w:asciiTheme="majorHAnsi" w:hAnsiTheme="majorHAnsi" w:cstheme="majorHAnsi"/>
          <w:b/>
          <w:highlight w:val="lightGray"/>
        </w:rPr>
        <w:t>AA</w:t>
      </w:r>
      <w:r w:rsidR="000F3776" w:rsidRPr="00367FCB">
        <w:rPr>
          <w:rFonts w:asciiTheme="majorHAnsi" w:hAnsiTheme="majorHAnsi" w:cstheme="majorHAnsi"/>
          <w:color w:val="000000" w:themeColor="text1"/>
        </w:rPr>
        <w:t>GCCGGTGGAAGCGGAGCTGAGCAGATCC</w:t>
      </w:r>
      <w:r w:rsidR="000F3776" w:rsidRPr="00367FCB">
        <w:rPr>
          <w:rFonts w:asciiTheme="majorHAnsi" w:hAnsiTheme="majorHAnsi" w:cstheme="majorHAnsi"/>
          <w:color w:val="FF0000"/>
        </w:rPr>
        <w:t>GAGCCGGGCTGGCTGCAGAGAAACCGCAGGGAGAGCCTCACTGCTGAGCGCCCCTCGACGGCGGAGCGGCAGCAGCCTCCGTGGCCTCCAGCATCCGACAAGAAGCTTCAGCC</w:t>
      </w:r>
      <w:r w:rsidR="000F3776" w:rsidRPr="00367FCB">
        <w:rPr>
          <w:rFonts w:asciiTheme="majorHAnsi" w:hAnsiTheme="majorHAnsi" w:cstheme="majorHAnsi"/>
          <w:b/>
          <w:color w:val="000000" w:themeColor="text1"/>
          <w:highlight w:val="lightGray"/>
        </w:rPr>
        <w:t>ATG</w:t>
      </w:r>
    </w:p>
    <w:p w:rsidR="002123E1" w:rsidRPr="00367FCB" w:rsidRDefault="002123E1" w:rsidP="002123E1">
      <w:pPr>
        <w:rPr>
          <w:rFonts w:asciiTheme="majorHAnsi" w:hAnsiTheme="majorHAnsi" w:cstheme="majorHAnsi"/>
          <w:b/>
        </w:rPr>
      </w:pPr>
    </w:p>
    <w:p w:rsidR="002123E1" w:rsidRPr="00367FCB" w:rsidRDefault="002123E1" w:rsidP="002123E1">
      <w:pPr>
        <w:rPr>
          <w:rFonts w:asciiTheme="majorHAnsi" w:hAnsiTheme="majorHAnsi" w:cstheme="majorHAnsi"/>
          <w:b/>
        </w:rPr>
      </w:pPr>
    </w:p>
    <w:p w:rsidR="002123E1" w:rsidRPr="00367FCB" w:rsidRDefault="002123E1" w:rsidP="002123E1">
      <w:pPr>
        <w:rPr>
          <w:rFonts w:asciiTheme="majorHAnsi" w:hAnsiTheme="majorHAnsi" w:cstheme="majorHAnsi"/>
          <w:b/>
        </w:rPr>
      </w:pPr>
      <w:r w:rsidRPr="00367FCB">
        <w:rPr>
          <w:rFonts w:asciiTheme="majorHAnsi" w:hAnsiTheme="majorHAnsi" w:cstheme="majorHAnsi"/>
          <w:b/>
        </w:rPr>
        <w:lastRenderedPageBreak/>
        <w:t>DHRS2 pro</w:t>
      </w:r>
      <w:r w:rsidR="00042086" w:rsidRPr="00367FCB">
        <w:rPr>
          <w:rFonts w:asciiTheme="majorHAnsi" w:hAnsiTheme="majorHAnsi" w:cstheme="majorHAnsi"/>
          <w:b/>
        </w:rPr>
        <w:t xml:space="preserve">moter sequence (Partial) (-3329 </w:t>
      </w:r>
      <w:r w:rsidR="00042086" w:rsidRPr="00367FCB">
        <w:rPr>
          <w:rFonts w:asciiTheme="majorHAnsi" w:hAnsiTheme="majorHAnsi" w:cstheme="majorHAnsi"/>
          <w:b/>
        </w:rPr>
        <w:sym w:font="Wingdings" w:char="F0E0"/>
      </w:r>
      <w:r w:rsidR="00042086" w:rsidRPr="00367FCB">
        <w:rPr>
          <w:rFonts w:asciiTheme="majorHAnsi" w:hAnsiTheme="majorHAnsi" w:cstheme="majorHAnsi"/>
          <w:b/>
        </w:rPr>
        <w:t xml:space="preserve"> -</w:t>
      </w:r>
      <w:r w:rsidRPr="00367FCB">
        <w:rPr>
          <w:rFonts w:asciiTheme="majorHAnsi" w:hAnsiTheme="majorHAnsi" w:cstheme="majorHAnsi"/>
          <w:b/>
        </w:rPr>
        <w:t>2313)</w:t>
      </w:r>
    </w:p>
    <w:p w:rsidR="002123E1" w:rsidRPr="00367FCB" w:rsidRDefault="002123E1" w:rsidP="00267845">
      <w:pPr>
        <w:rPr>
          <w:rFonts w:asciiTheme="majorHAnsi" w:hAnsiTheme="majorHAnsi" w:cstheme="majorHAnsi"/>
        </w:rPr>
      </w:pPr>
      <w:r w:rsidRPr="00367FCB">
        <w:rPr>
          <w:rFonts w:asciiTheme="majorHAnsi" w:hAnsiTheme="majorHAnsi" w:cstheme="majorHAnsi"/>
        </w:rPr>
        <w:t>TAATGCCAAATCATTTCCCAAAGTGATTGTACTTACCCTCTACCCAGCAGTGAATGAGAGTTTCTGTTGATTTTGCTTTTTCAACTAGAAGTGAGAGGTGACAATATGCTAGCAGCCCTTGCTCACTCTTGGTGCCTCCTCGTCCTCCACATCCACTCTGGCTGCACTTGAGGAGCCCTTCAGCCCACCACTGCACTGTGGGGGCCCCTCTCTGGGGCTGGCCAAGGCCGAAGCCAGCTCCCTCTGCTCGCCAGGAGGTGTGGAGGGAGAGGCGCCGGCAGGAGCCCACACTGTACAGGGCACTCACCGGCCAGCAGGGGCTCCGTGGGCCGGCCGGTGCCAGCTGGGCCTGACTGGGGGATGAGCTCCCTCTGGGCTGCTGGAGTGCCTGGGCTAGGTGCCGCAAAGTCCTGCAGTGTGTGCCATTGAGAGGTGAAGCCGGCTGGGCTTCTGGGTCCGGTGGGGACCTGGAGAACTTTTCTGTCTAGCTAAAGGTTTGTAAATGCACCCATCAGCACTCTGTGTCTAGCTAAAGGTTTGTAAATGCACCAATCAGCAATCTGTGTCTAGCCAATCTGGTGGGGACTTGGAGAACTTTTGTGTCTAGCTAAAGGATTGTAAATGCACCAATCAGCACTCTGTGTCTAGCTAAAGGTTTGTAAATGCACCAATCAGCACTCTGTCAAAACGGACCAATCAGCTCTCTGTA</w:t>
      </w:r>
      <w:r w:rsidRPr="00367FCB">
        <w:rPr>
          <w:rFonts w:asciiTheme="majorHAnsi" w:hAnsiTheme="majorHAnsi" w:cstheme="majorHAnsi"/>
          <w:highlight w:val="yellow"/>
        </w:rPr>
        <w:t>AAACA</w:t>
      </w:r>
      <w:r w:rsidRPr="00367FCB">
        <w:rPr>
          <w:rFonts w:asciiTheme="majorHAnsi" w:hAnsiTheme="majorHAnsi" w:cstheme="majorHAnsi"/>
        </w:rPr>
        <w:t>GACCAATCAGCTCTCTGTAAAATGGACCAATCAGCTCTCCATAAAATGGACCAATCAGCAGGATGTGGGTGTGGCCAGTTAAGGGAATAAAAGCAGGCTGCCTGAGCCGGCAGCAGCAACCTGCTCTGGTTCCCTTCC</w:t>
      </w:r>
      <w:r w:rsidRPr="00367FCB">
        <w:rPr>
          <w:rFonts w:asciiTheme="majorHAnsi" w:hAnsiTheme="majorHAnsi" w:cstheme="majorHAnsi"/>
          <w:highlight w:val="yellow"/>
        </w:rPr>
        <w:t>ACGCT</w:t>
      </w:r>
      <w:r w:rsidRPr="00367FCB">
        <w:rPr>
          <w:rFonts w:asciiTheme="majorHAnsi" w:hAnsiTheme="majorHAnsi" w:cstheme="majorHAnsi"/>
        </w:rPr>
        <w:t>GTGGAAGCTTTGTTCTTTTGGTCTTCATGATAAATCTTGCTGCTGCTCACTCGTTGGGTCCGTGCCACCTTTAAGAGCTGTAACACTCACCGCGAAGGTCTGCAACTTCACTCCTGGGGCCAGCAAGACCACGAATGCACCGAGAGGAATGAACAACTCT</w:t>
      </w:r>
      <w:r w:rsidR="00267845" w:rsidRPr="00367FCB">
        <w:rPr>
          <w:rFonts w:asciiTheme="majorHAnsi" w:hAnsiTheme="majorHAnsi" w:cstheme="majorHAnsi"/>
          <w:color w:val="FF0000"/>
        </w:rPr>
        <w:t>GGACACACCATCTTTAAGAACCGTAATACTCACCGCAAGGGTCTGCAACTTCATTCTTGAAGTCAGTGAGGCCAAGAACCCATCAATTCCGTACACATTTTGGTGACTTTGAAGAGACTGTCACCTATCACCAAGTGGTGAGACTATTGCCAAGCAGTGAGACTATTGCCAAGTGGTGAGACCATCACCAAGCGGTGAGACTATCACCTATCGCCAAGTGGTGAGTACCATCAGATCCCTTTCATTTGCTATTCTGTCCTATTTTTCCTTAGAATTCGGTGGCTAAATTCTGGGCACCTGTCGGCCAGTTAAAAGTGACTAGCGCAGCCGCTGGACTAAAAACGTGGGTGTCAGGCTTTCTGGGAAAGGGATCTCTAACAACCCCTGGCTCTGTGGAGTTGGGAATGTTGTTTTGCCTGGAACCAGCTTCCGCTTTTCCTGTACTTCTGGGCTGAGCTGAGGGTCAACAGAGAGGAAAGCCATTCAGCTCCGGAGTCCCCACAACAAGTTGGTTGACCCTGCGGCCATGAGCGGAACTCTCAAAGGCATGTTGCCCAAGTGAGACTCACCTATCTATCCTATCTATCCTGACCCTTGCTCGCTGGGTCCTAATGCCTGCCAGACAAACTTTCTCTCTCCTCTCTTCTCCTAGGCTAGTCCCACTTCTAAAAAACCACTCCCTGTCTCTGGTGCTTTTCTAATTTCTCTTATAAGAATGATTTCTAGTAAAAATTTCAGGACTCTGTTACCTTCTTTAGGCACCTGGGCTCACCAATCAGAAAGACATAATTTTTGCCCAAAGCCCAGTTGTAGGGGGAACTATCTGGAATTTTAGAATCCCTCCTCAGATAAGCAGGTCTAACAAAAGCTATTCCTGAAGCTAGGATAGGGGGAGCCTCAGAAATTGTATCCTTCCTATTCATATAAGTGAGGACAAAAGGTGTCACTTTTCCAACCCTGGAGACCCCTTCCCTCCCTCAGGTTACTCTTCTTCATTTTTGGGGCATAACATCTTTATAGGACACGGGTAAGTTCCCAATACTAACAGGAGAATGCTTAGGACTCTAACAGGTTTTCGAGAATGCGTCGGTAAGGGCCACTAAATCCGATTTTTCTCGGTCCTCCTCATGGTCTAGGAGGACAAGCAAGGGTGCAGCACTCTATGTCTAGCTAATCAGGTGGGGACTTGGAGAACTTTTGTGTCTAGCGAAAGGATTGTAAATGCACCAATCAGCACTCTGTGTCTAGCTAAAGGTTTGTAAACACAGCAATCAGCACTCTGTCAAAATGGACCAATCAGCTCTC</w:t>
      </w:r>
      <w:r w:rsidR="00267845" w:rsidRPr="00367FCB">
        <w:rPr>
          <w:rFonts w:asciiTheme="majorHAnsi" w:hAnsiTheme="majorHAnsi" w:cstheme="majorHAnsi"/>
          <w:b/>
          <w:highlight w:val="lightGray"/>
        </w:rPr>
        <w:t>TATAAA</w:t>
      </w:r>
      <w:r w:rsidR="00267845" w:rsidRPr="00367FCB">
        <w:rPr>
          <w:rFonts w:asciiTheme="majorHAnsi" w:hAnsiTheme="majorHAnsi" w:cstheme="majorHAnsi"/>
          <w:color w:val="FF0000"/>
        </w:rPr>
        <w:t>ACAGACCAATCAGCTCTCTGTAAAATGGACCAATCAGCAGGATGTGGACAGGGCCAGATAAGGGAATAAAAGCAGGCCACCCGAGCCAGCAGCAGCAACCTGCTTGAGTCCCCTTCCACACTGTGGAAGTTTTGTTCTTTCGCTCTTTGCAATAAATCTTGATTCACTGCTGCTCACTCTTTGGGTCCGCGCTGCCTTTAAGAGCTGTAACACTCACCACGAAGGTCTGCAACTTCACTCCTGAGGCCAGTGAGACCACAAACCCTCCAGAAGGAATGAACAACTCCAGACGCACTGCCTTTAAGAGCTGTAACACTCACTGCGAAGGTCTGCAGCTTCACTCCTGAAGCCAGCAAGACCACTAACCCACCAGGAGGAATGAACAACTCCGGACGGGAGGAATGAACAACTCCGGATGGGAGGAATGAACAACTCCGGACACACCATCTTTAAGAACTGTAACACTCATTGCGAGGGTCCGTGGCTTCATTCTTGAAGTCAGCGAGACCAAGAACCCACCAATTCCAGACACAGAAGCAGTTAATTAATAACTGGTATAATTATTTGTTGGTGCCTGGCATCTCATTTAACTGGGAAGCTGCATGGTTGGGGTCCAGGGCTGAGTCTGTCGTTTACTAAGGTGTCCCCGCCTCTACTGCCCAGTGCTTGACACATTGCCAGTGCTCAATGTTTGCTATGCAATGGATGGAAAAATCACCCTTGTCTAATGAATGTTGAGTCTCACATTTTAATTTGTGAATAATTTCCCCAGTTTTATAGCTTAGGAGTTTTCATGGATTGCTTTCCTGACCTGAGGTTCACATGTTTGAAATTTACCCTAACCAGCCTGACTCTCTGCCACTTTCTGTTGCTGGCCTTGTCTGTCTGGAGGAAGGAG</w:t>
      </w:r>
      <w:r w:rsidR="00267845" w:rsidRPr="00367FCB">
        <w:rPr>
          <w:rFonts w:asciiTheme="majorHAnsi" w:hAnsiTheme="majorHAnsi" w:cstheme="majorHAnsi"/>
          <w:color w:val="FF0000"/>
        </w:rPr>
        <w:lastRenderedPageBreak/>
        <w:t>GAGGGTAGATTACCTTCATGCTCACTGAGGCATCAGTGATAAGTGAAATTGATTCTTTCCCCCAGGCCTGATTCAGCAGGAAGCATCTCAGACACCAACCACT</w:t>
      </w:r>
      <w:r w:rsidR="00267845" w:rsidRPr="00367FCB">
        <w:rPr>
          <w:rFonts w:asciiTheme="majorHAnsi" w:hAnsiTheme="majorHAnsi" w:cstheme="majorHAnsi"/>
          <w:b/>
          <w:highlight w:val="lightGray"/>
        </w:rPr>
        <w:t>ATG</w:t>
      </w:r>
    </w:p>
    <w:p w:rsidR="002123E1" w:rsidRPr="00367FCB" w:rsidRDefault="002123E1" w:rsidP="002123E1">
      <w:pPr>
        <w:rPr>
          <w:rFonts w:asciiTheme="majorHAnsi" w:hAnsiTheme="majorHAnsi" w:cstheme="majorHAnsi"/>
          <w:b/>
        </w:rPr>
      </w:pPr>
      <w:r w:rsidRPr="00367FCB">
        <w:rPr>
          <w:rFonts w:asciiTheme="majorHAnsi" w:hAnsiTheme="majorHAnsi" w:cstheme="majorHAnsi"/>
          <w:b/>
        </w:rPr>
        <w:t xml:space="preserve">FOXR1 promoter region (632bp) </w:t>
      </w:r>
    </w:p>
    <w:p w:rsidR="002123E1" w:rsidRPr="00367FCB" w:rsidRDefault="002123E1" w:rsidP="002123E1">
      <w:pPr>
        <w:rPr>
          <w:rFonts w:asciiTheme="majorHAnsi" w:hAnsiTheme="majorHAnsi" w:cstheme="majorHAnsi"/>
          <w:b/>
        </w:rPr>
      </w:pPr>
      <w:r w:rsidRPr="00367FCB">
        <w:rPr>
          <w:rFonts w:asciiTheme="majorHAnsi" w:hAnsiTheme="majorHAnsi" w:cstheme="majorHAnsi"/>
          <w:b/>
          <w:highlight w:val="yellow"/>
        </w:rPr>
        <w:t>HSF1 binding site</w:t>
      </w:r>
      <w:r w:rsidRPr="00367FCB">
        <w:rPr>
          <w:rFonts w:asciiTheme="majorHAnsi" w:hAnsiTheme="majorHAnsi" w:cstheme="majorHAnsi"/>
          <w:b/>
        </w:rPr>
        <w:t xml:space="preserve"> </w:t>
      </w:r>
      <w:r w:rsidR="00832714" w:rsidRPr="00367FCB">
        <w:rPr>
          <w:rFonts w:asciiTheme="majorHAnsi" w:hAnsiTheme="majorHAnsi" w:cstheme="majorHAnsi"/>
          <w:b/>
        </w:rPr>
        <w:t>(-857</w:t>
      </w:r>
      <w:r w:rsidRPr="00367FCB">
        <w:rPr>
          <w:rFonts w:asciiTheme="majorHAnsi" w:hAnsiTheme="majorHAnsi" w:cstheme="majorHAnsi"/>
          <w:b/>
        </w:rPr>
        <w:sym w:font="Wingdings" w:char="F0E0"/>
      </w:r>
      <w:r w:rsidR="00832714" w:rsidRPr="00367FCB">
        <w:rPr>
          <w:rFonts w:asciiTheme="majorHAnsi" w:hAnsiTheme="majorHAnsi" w:cstheme="majorHAnsi"/>
          <w:b/>
        </w:rPr>
        <w:t xml:space="preserve"> -226</w:t>
      </w:r>
      <w:r w:rsidRPr="00367FCB">
        <w:rPr>
          <w:rFonts w:asciiTheme="majorHAnsi" w:hAnsiTheme="majorHAnsi" w:cstheme="majorHAnsi"/>
          <w:b/>
        </w:rPr>
        <w:t>)</w:t>
      </w:r>
    </w:p>
    <w:p w:rsidR="00832714" w:rsidRPr="00367FCB" w:rsidRDefault="002123E1" w:rsidP="00832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Theme="majorHAnsi" w:hAnsiTheme="majorHAnsi" w:cstheme="majorHAnsi"/>
          <w:b/>
        </w:rPr>
      </w:pPr>
      <w:bookmarkStart w:id="1" w:name="_Hlk80614679"/>
      <w:r w:rsidRPr="00367FCB">
        <w:rPr>
          <w:rFonts w:asciiTheme="majorHAnsi" w:eastAsia="Times New Roman" w:hAnsiTheme="majorHAnsi" w:cstheme="majorHAnsi"/>
        </w:rPr>
        <w:t>GTCCCCCAGGCTGGAGTGCAGTGGCACCATCTCGGCTCACTGCAACCTCCACCTCCCGGGTTTAAGCGATTCTCCTGCCTCAGCCTCCCTAGTAGCTGGGATTACAGGCGTGAGCCACCACGCACTGCTAATTTTTTTGTATTTTTAGTAGAAACGGGGTCTCACCATCGGTCAGGCTGGTCTCAAACTTCTGACCTCAGGTGATCCGTCCACCTCGGCCTCCCAGAGTGTTGGGATTACATGCGTGAACCACCGCATGCGGCCAAAAGACAAAAAAAAATTTTTTTAATCAAATCACCATCCAATGTAATTCCATCTCCACCATCTACTACAGATGTGATCGTGGATAAACCATAAACCT</w:t>
      </w:r>
      <w:r w:rsidRPr="00301BCB">
        <w:rPr>
          <w:rFonts w:asciiTheme="majorHAnsi" w:eastAsia="Times New Roman" w:hAnsiTheme="majorHAnsi" w:cstheme="majorHAnsi"/>
          <w:highlight w:val="yellow"/>
        </w:rPr>
        <w:t>TTCATAA</w:t>
      </w:r>
      <w:r w:rsidRPr="002B133D">
        <w:rPr>
          <w:rFonts w:asciiTheme="majorHAnsi" w:eastAsia="Times New Roman" w:hAnsiTheme="majorHAnsi" w:cstheme="majorHAnsi"/>
        </w:rPr>
        <w:t>C</w:t>
      </w:r>
      <w:r w:rsidRPr="002B133D">
        <w:rPr>
          <w:rFonts w:asciiTheme="majorHAnsi" w:eastAsia="Times New Roman" w:hAnsiTheme="majorHAnsi" w:cstheme="majorHAnsi"/>
          <w:highlight w:val="yellow"/>
        </w:rPr>
        <w:t>TTCTAGAA</w:t>
      </w:r>
      <w:r w:rsidRPr="00367FCB">
        <w:rPr>
          <w:rFonts w:asciiTheme="majorHAnsi" w:eastAsia="Times New Roman" w:hAnsiTheme="majorHAnsi" w:cstheme="majorHAnsi"/>
        </w:rPr>
        <w:t>AGTAACTACTAATACTATTATGGTAGAAAGGATCAATGTTAAAGCAAAAC</w:t>
      </w:r>
      <w:r w:rsidRPr="00367FCB">
        <w:rPr>
          <w:rFonts w:asciiTheme="majorHAnsi" w:eastAsia="Times New Roman" w:hAnsiTheme="majorHAnsi" w:cstheme="majorHAnsi"/>
          <w:b/>
          <w:highlight w:val="lightGray"/>
        </w:rPr>
        <w:t>TATAAA</w:t>
      </w:r>
      <w:r w:rsidRPr="00367FCB">
        <w:rPr>
          <w:rFonts w:asciiTheme="majorHAnsi" w:eastAsia="Times New Roman" w:hAnsiTheme="majorHAnsi" w:cstheme="majorHAnsi"/>
        </w:rPr>
        <w:t>AATAAATAAATACGATCACTTGACCATGGCGCCTT</w:t>
      </w:r>
      <w:r w:rsidRPr="00301BCB">
        <w:rPr>
          <w:rFonts w:asciiTheme="majorHAnsi" w:eastAsia="Times New Roman" w:hAnsiTheme="majorHAnsi" w:cstheme="majorHAnsi"/>
        </w:rPr>
        <w:t>TTCAATGAA</w:t>
      </w:r>
      <w:r w:rsidRPr="00367FCB">
        <w:rPr>
          <w:rFonts w:asciiTheme="majorHAnsi" w:eastAsia="Times New Roman" w:hAnsiTheme="majorHAnsi" w:cstheme="majorHAnsi"/>
        </w:rPr>
        <w:t>ATAAGGGGCAAGGGGCTTGGGCAAACGAGGATGCGTAAGATGATCTGGGGTCCCTTCCGGATCCCCAGGTCCTCGACCCCCGGCATGTAAGGGTAGAGTCAAGGAGGGTCTTCTTAAGCGTTCCTCGGCGCGGTCCTGAAGAGATTAAAGGCGTC</w:t>
      </w:r>
      <w:r w:rsidR="00832714" w:rsidRPr="00367FCB">
        <w:rPr>
          <w:rFonts w:asciiTheme="majorHAnsi" w:hAnsiTheme="majorHAnsi" w:cstheme="majorHAnsi"/>
          <w:color w:val="FF0000"/>
        </w:rPr>
        <w:t>AAATGGACCGCTCCACACCTGAGCTGCCGCCAAGCTAACTCAATCCGAGCCGGCGCA</w:t>
      </w:r>
      <w:r w:rsidR="00832714" w:rsidRPr="00301BCB">
        <w:rPr>
          <w:rFonts w:asciiTheme="majorHAnsi" w:hAnsiTheme="majorHAnsi" w:cstheme="majorHAnsi"/>
          <w:color w:val="FF0000"/>
          <w:highlight w:val="yellow"/>
        </w:rPr>
        <w:t>TTTGAGAA</w:t>
      </w:r>
      <w:r w:rsidR="00832714" w:rsidRPr="00367FCB">
        <w:rPr>
          <w:rFonts w:asciiTheme="majorHAnsi" w:hAnsiTheme="majorHAnsi" w:cstheme="majorHAnsi"/>
          <w:color w:val="FF0000"/>
        </w:rPr>
        <w:t>GGCGCCTGTGAGGGTCGCTCCTCAGCCGCCGCGCTCCCACTCCGCGTCCCCACTCCGCGCCGCCGCGCCTCTGCCAGCCCCGAAGGTGGACGTGAAGCTCCAACACCTCGACTTCTGGGCCCGCCTCCATGGCCAGGTCCCGGGACTGCTGGACTGGGAC</w:t>
      </w:r>
      <w:r w:rsidR="00832714" w:rsidRPr="00367FCB">
        <w:rPr>
          <w:rFonts w:asciiTheme="majorHAnsi" w:hAnsiTheme="majorHAnsi" w:cstheme="majorHAnsi"/>
          <w:b/>
        </w:rPr>
        <w:t>ATG</w:t>
      </w:r>
    </w:p>
    <w:bookmarkEnd w:id="1"/>
    <w:p w:rsidR="00832714" w:rsidRPr="00367FCB" w:rsidRDefault="00832714" w:rsidP="002123E1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240" w:lineRule="auto"/>
        <w:rPr>
          <w:rFonts w:asciiTheme="majorHAnsi" w:eastAsia="Times New Roman" w:hAnsiTheme="majorHAnsi" w:cstheme="majorHAnsi"/>
        </w:rPr>
      </w:pPr>
    </w:p>
    <w:p w:rsidR="002123E1" w:rsidRDefault="002123E1" w:rsidP="000F3776">
      <w:pPr>
        <w:rPr>
          <w:rFonts w:asciiTheme="majorHAnsi" w:hAnsiTheme="majorHAnsi" w:cstheme="majorHAnsi"/>
          <w:color w:val="000000" w:themeColor="text1"/>
        </w:rPr>
      </w:pPr>
    </w:p>
    <w:p w:rsidR="00367FCB" w:rsidRPr="00367FCB" w:rsidRDefault="00367FCB" w:rsidP="000F3776">
      <w:pPr>
        <w:rPr>
          <w:rFonts w:asciiTheme="majorHAnsi" w:hAnsiTheme="majorHAnsi" w:cstheme="majorHAnsi"/>
          <w:color w:val="000000" w:themeColor="text1"/>
        </w:rPr>
      </w:pPr>
    </w:p>
    <w:sectPr w:rsidR="00367FCB" w:rsidRPr="00367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FEC"/>
    <w:rsid w:val="00016FEC"/>
    <w:rsid w:val="00042086"/>
    <w:rsid w:val="000F3776"/>
    <w:rsid w:val="002123E1"/>
    <w:rsid w:val="00267845"/>
    <w:rsid w:val="002B133D"/>
    <w:rsid w:val="002E6CB1"/>
    <w:rsid w:val="00301BCB"/>
    <w:rsid w:val="00367FCB"/>
    <w:rsid w:val="00775C6F"/>
    <w:rsid w:val="00832714"/>
    <w:rsid w:val="009A49C2"/>
    <w:rsid w:val="00D8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90012"/>
  <w15:chartTrackingRefBased/>
  <w15:docId w15:val="{7351748F-7A58-4089-843C-E46479BE2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6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4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7</TotalTime>
  <Pages>3</Pages>
  <Words>989</Words>
  <Characters>564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sa</dc:creator>
  <cp:keywords/>
  <dc:description/>
  <cp:lastModifiedBy>Ho, Angela</cp:lastModifiedBy>
  <cp:revision>4</cp:revision>
  <dcterms:created xsi:type="dcterms:W3CDTF">2021-08-19T21:38:00Z</dcterms:created>
  <dcterms:modified xsi:type="dcterms:W3CDTF">2021-08-26T16:52:00Z</dcterms:modified>
</cp:coreProperties>
</file>